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C25" w:rsidRPr="00513817" w:rsidRDefault="00FF7C25" w:rsidP="00FF7C25">
      <w:pPr>
        <w:rPr>
          <w:rFonts w:ascii="Georgia" w:hAnsi="Georgia"/>
          <w:sz w:val="24"/>
          <w:szCs w:val="24"/>
        </w:rPr>
      </w:pPr>
      <w:r w:rsidRPr="00BD7A20">
        <w:rPr>
          <w:rFonts w:ascii="Georgia" w:hAnsi="Georgia" w:cs="AdvP846D"/>
          <w:b/>
          <w:color w:val="000000" w:themeColor="text1"/>
        </w:rPr>
        <w:t>S4 Table. Primers used in RT-</w:t>
      </w:r>
      <w:proofErr w:type="spellStart"/>
      <w:r w:rsidRPr="00BD7A20">
        <w:rPr>
          <w:rFonts w:ascii="Georgia" w:hAnsi="Georgia" w:cs="AdvP846D"/>
          <w:b/>
          <w:color w:val="000000" w:themeColor="text1"/>
        </w:rPr>
        <w:t>qPCR</w:t>
      </w:r>
      <w:proofErr w:type="spellEnd"/>
      <w:r w:rsidRPr="00BD7A20">
        <w:rPr>
          <w:rFonts w:ascii="Georgia" w:hAnsi="Georgia" w:cs="AdvP846D"/>
          <w:b/>
          <w:color w:val="000000" w:themeColor="text1"/>
        </w:rPr>
        <w:t xml:space="preserve"> assays.</w:t>
      </w:r>
      <w:bookmarkStart w:id="0" w:name="_GoBack"/>
      <w:bookmarkEnd w:id="0"/>
    </w:p>
    <w:p w:rsidR="00FF7C25" w:rsidRPr="00513817" w:rsidRDefault="00FF7C25" w:rsidP="00FF7C25">
      <w:pPr>
        <w:rPr>
          <w:rFonts w:ascii="Georgia" w:hAnsi="Georgia"/>
          <w:sz w:val="24"/>
          <w:szCs w:val="24"/>
        </w:rPr>
      </w:pPr>
      <w:proofErr w:type="gramStart"/>
      <w:r w:rsidRPr="00513817">
        <w:rPr>
          <w:rFonts w:ascii="Georgia" w:hAnsi="Georgia"/>
          <w:sz w:val="24"/>
          <w:szCs w:val="24"/>
        </w:rPr>
        <w:t>mRNA</w:t>
      </w:r>
      <w:proofErr w:type="gramEnd"/>
      <w:r w:rsidRPr="00513817">
        <w:rPr>
          <w:rFonts w:ascii="Georgia" w:hAnsi="Georgia"/>
          <w:sz w:val="24"/>
          <w:szCs w:val="24"/>
        </w:rPr>
        <w:t xml:space="preserve"> real-time RT-</w:t>
      </w:r>
      <w:proofErr w:type="spellStart"/>
      <w:r w:rsidRPr="00513817">
        <w:rPr>
          <w:rFonts w:ascii="Georgia" w:hAnsi="Georgia"/>
          <w:sz w:val="24"/>
          <w:szCs w:val="24"/>
        </w:rPr>
        <w:t>qPCR</w:t>
      </w:r>
      <w:proofErr w:type="spellEnd"/>
      <w:r w:rsidRPr="00513817">
        <w:rPr>
          <w:rFonts w:ascii="Georgia" w:hAnsi="Georgia"/>
          <w:sz w:val="24"/>
          <w:szCs w:val="24"/>
        </w:rPr>
        <w:t xml:space="preserve">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9"/>
        <w:gridCol w:w="4481"/>
      </w:tblGrid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1_RT_F-CCTGGCCACGTATAATAACTC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1_RT_R-GAAGTGGAACTCCTTCTCCA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2_RT_F-CTGCCTCGGCCACAAAGAAT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2_RT_R-GCTTCATTCTCCGGTTC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3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CTGCTCAACTCTCCCAC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3_RT_R-GCATAGGTAGCGGTTGAAG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4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TGGATGAAGAAGATCCA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4_RT_R-GGTTCTGAAACCAGATCT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5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CGAGGAGGACGCCCCTG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5_RT_R-GCGGGTCAGGTAGCGGT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6_RT_F-CGGCAGCGTGCAGGGCAAAG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b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6_RT_R-GATGCGGCGCCGCCGAGTCA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7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GCAGTTCAGGACCCGA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Hoxa7_RT_R-GGCTGCAGTGGGAGCC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mKlf4_RT_F-</w:t>
            </w: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GAAATTCGCCCGCTCCGATGA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mKlf4_RT_R-CTGTGTGTTTGCGGTAGTGCC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eastAsia="Times New Roman" w:hAnsi="Georgia" w:cs="Courier New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mE2f1_RT_F-</w:t>
            </w: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</w:rPr>
              <w:t>CAGGGAAAGGTGTGAAATCTCC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mE2f1_RT_R-GATGCCCTCCAGGACATTGGTGA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 w:cs="Courier New"/>
                <w:color w:val="0089CC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CTCF_RT_F-</w:t>
            </w: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  <w:shd w:val="clear" w:color="auto" w:fill="FFFFFF"/>
              </w:rPr>
              <w:t>ATG</w:t>
            </w:r>
            <w:r w:rsidRPr="00513817">
              <w:rPr>
                <w:rStyle w:val="HTMLTypewriter"/>
                <w:rFonts w:ascii="Georgia" w:eastAsiaTheme="minorHAnsi" w:hAnsi="Georgia"/>
                <w:color w:val="000000"/>
                <w:sz w:val="24"/>
                <w:szCs w:val="24"/>
              </w:rPr>
              <w:t>TGTGATTATGCCAGTGTAGA</w:t>
            </w: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</w:rPr>
              <w:t>AGTCA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eorgia" w:hAnsi="Georgia" w:cs="Courier New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</w:rPr>
              <w:t>CTCF_RT_R-CCACTCTGGGTAAACCGAGCGTGA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513817">
              <w:rPr>
                <w:rFonts w:ascii="Georgia" w:hAnsi="Georgia"/>
                <w:color w:val="000000" w:themeColor="text1"/>
                <w:sz w:val="24"/>
                <w:szCs w:val="24"/>
              </w:rPr>
              <w:t>Nanog_RT_F</w:t>
            </w:r>
            <w:proofErr w:type="spellEnd"/>
            <w:r w:rsidRPr="00513817">
              <w:rPr>
                <w:rFonts w:ascii="Georgia" w:hAnsi="Georgia"/>
                <w:color w:val="000000" w:themeColor="text1"/>
                <w:sz w:val="24"/>
                <w:szCs w:val="24"/>
              </w:rPr>
              <w:t>-</w:t>
            </w:r>
            <w:r w:rsidRPr="00513817">
              <w:rPr>
                <w:rStyle w:val="HTMLTypewriter"/>
                <w:rFonts w:ascii="Georgia" w:eastAsiaTheme="minorHAnsi" w:hAnsi="Georgia"/>
                <w:color w:val="000000" w:themeColor="text1"/>
                <w:sz w:val="24"/>
                <w:szCs w:val="24"/>
                <w:shd w:val="clear" w:color="auto" w:fill="FFFFFF"/>
              </w:rPr>
              <w:t>TGATTCAGAAGGGCTCAGC</w:t>
            </w: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  <w:shd w:val="clear" w:color="auto" w:fill="FFFFFF"/>
              </w:rPr>
              <w:t>A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513817">
              <w:rPr>
                <w:rFonts w:ascii="Georgia" w:hAnsi="Georgia"/>
                <w:sz w:val="24"/>
                <w:szCs w:val="24"/>
              </w:rPr>
              <w:t>Nanog_RT_R</w:t>
            </w:r>
            <w:proofErr w:type="spellEnd"/>
            <w:r w:rsidRPr="00513817">
              <w:rPr>
                <w:rFonts w:ascii="Georgia" w:hAnsi="Georgia"/>
                <w:sz w:val="24"/>
                <w:szCs w:val="24"/>
              </w:rPr>
              <w:t>-CAGGTCTGGTTGTTCCAAGT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Oct4_RT_F-TTGGAAAGGTGTTCAGCCAGACCA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Oct4_RT_R-    ATCTCCTGAAGGTTCTCATTGTTGTC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 w:cs="Courier New"/>
                <w:sz w:val="24"/>
                <w:szCs w:val="24"/>
              </w:rPr>
            </w:pP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</w:rPr>
              <w:t>Sox2_RT_F-TTACCTCTTCCTCCCACTCCA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Sox2_RT_F-GCAGTGTGCCGTTAATGGC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Suz12_RT_F-</w:t>
            </w:r>
            <w:r w:rsidRPr="00513817">
              <w:rPr>
                <w:rStyle w:val="HTMLTypewriter"/>
                <w:rFonts w:ascii="Georgia" w:eastAsiaTheme="minorHAnsi" w:hAnsi="Georgia"/>
                <w:sz w:val="24"/>
                <w:szCs w:val="24"/>
              </w:rPr>
              <w:t>AAAGGAAGGATGTAAGTTGTCC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eastAsia="Times New Roman" w:hAnsi="Georgia" w:cs="Courier New"/>
                <w:sz w:val="24"/>
                <w:szCs w:val="24"/>
              </w:rPr>
              <w:t>Suz12_RT_R-CTTCTTCCTGGACGAGTTACT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Stat3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ACCCAACAGCCGCCGTA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Stat3_RT_R-CAGACTGGTTGTTTCCATTCAGAT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yp26a1_RT_F-AAGGAGACCCTGCGATTGA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yp26a1_RT_R-GGATCTGGTATCCATTCAGCTC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Notch1_RT_F-GATTCATCTGTAGGTGCCCTGC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Notch1_RT_R-GTTCTCGGATGTGGGCTCACAGG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Mesp2_RT_F-CCTGGCATGCAGATGTCCCCAGA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Mesp2_RT_R-CTGAGGCTGAGGCTGAGGCTGAG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Pax3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AAACCCAAGCAGGTGACAAC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Pax3_RT_R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ATGCGGCTGATAGAACTCACTG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Id3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ACTACATCCTCGSCCTTCAG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Id3_RT_R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TCCTCTTGTCCTTGGAGAT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dx1_RT_F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AAGACCCGAACCAAGGACAA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dx1_RT_R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GCTGCTGCTGCTGTTTCTT</w:t>
            </w:r>
          </w:p>
        </w:tc>
      </w:tr>
      <w:tr w:rsidR="00FF7C25" w:rsidRPr="00513817" w:rsidTr="00210B1F"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Irx3_RT_F-AAGAAGGAGAACAAGATGACG</w:t>
            </w:r>
          </w:p>
        </w:tc>
        <w:tc>
          <w:tcPr>
            <w:tcW w:w="4675" w:type="dxa"/>
          </w:tcPr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Irx3_RT_R-</w:t>
            </w:r>
          </w:p>
          <w:p w:rsidR="00FF7C25" w:rsidRPr="00513817" w:rsidRDefault="00FF7C25" w:rsidP="00210B1F">
            <w:pPr>
              <w:rPr>
                <w:rFonts w:ascii="Georgia" w:hAnsi="Georgia"/>
                <w:sz w:val="24"/>
                <w:szCs w:val="24"/>
              </w:rPr>
            </w:pPr>
            <w:r w:rsidRPr="00513817">
              <w:rPr>
                <w:rFonts w:ascii="Georgia" w:hAnsi="Georgia"/>
                <w:sz w:val="24"/>
                <w:szCs w:val="24"/>
              </w:rPr>
              <w:t>CGTCCGAGTCGCTAGTTTT</w:t>
            </w:r>
          </w:p>
        </w:tc>
      </w:tr>
    </w:tbl>
    <w:p w:rsidR="00E14B44" w:rsidRDefault="00FF7C25"/>
    <w:sectPr w:rsidR="00E1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846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C25"/>
    <w:rsid w:val="0012103C"/>
    <w:rsid w:val="00253F13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23F26-013F-434F-AF23-D1F46108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C2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C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FF7C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35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rranova</dc:creator>
  <cp:keywords/>
  <dc:description/>
  <cp:lastModifiedBy>chris terranova</cp:lastModifiedBy>
  <cp:revision>1</cp:revision>
  <dcterms:created xsi:type="dcterms:W3CDTF">2015-01-29T00:39:00Z</dcterms:created>
  <dcterms:modified xsi:type="dcterms:W3CDTF">2015-01-29T00:43:00Z</dcterms:modified>
</cp:coreProperties>
</file>